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D197E" w14:textId="2D173E9F" w:rsidR="00522AD1" w:rsidRPr="00522AD1" w:rsidRDefault="00522AD1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b/>
          <w:bCs/>
          <w:color w:val="000000"/>
          <w:kern w:val="0"/>
          <w:sz w:val="15"/>
          <w:szCs w:val="15"/>
        </w:rPr>
      </w:pPr>
      <w:r w:rsidRPr="00522AD1">
        <w:rPr>
          <w:rFonts w:ascii="Times New Roman" w:hAnsi="Times New Roman"/>
          <w:b/>
          <w:bCs/>
          <w:sz w:val="20"/>
          <w:szCs w:val="20"/>
        </w:rPr>
        <w:t>Supplementary file 1. Alignment of the SEC14 domains used for molecular phylogenetic analysis</w:t>
      </w:r>
    </w:p>
    <w:p w14:paraId="061A04C2" w14:textId="77777777" w:rsidR="00522AD1" w:rsidRDefault="00522AD1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</w:p>
    <w:p w14:paraId="52739BD9" w14:textId="2AA7E572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                                      10        20        30        40        50        60        70        80        90       100</w:t>
      </w:r>
      <w:r w:rsidR="00736DFF"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82EAC7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                             ....|....|....|....|....|....|....|....|....|....|....|....|....|....|....|....|....|....|....|....|</w:t>
      </w:r>
    </w:p>
    <w:p w14:paraId="719B733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CON(GHAI01170451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3A046A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DBS(GHAI0114531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6C3FCC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TRIO(GHAI01159172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7C5B62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CON(XP_044173189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6EA287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DBS(XP_04418059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02075A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TRIO(XP_029203193.2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84ED95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q-TRIO(XP_01985383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3F3DB1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q-TRIO-like(XP_019859647.1)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D297D1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DBS(XP_03569361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BB1A75E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o-DBS(GHXY0128423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96E6ED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SESTD1(XP_035660906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C9F99C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TRIO(XP_03566201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1DA64E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m-DBS(GKLW01034562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25E631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e-DBS(NP_741736.2)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A0D1DE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e-TRIO(NP_00102149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4414D7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DBS(XP_03432784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8465FB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SESTD1(XP_034304301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ED2EF3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TRIO(XP_03430373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D309F0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DBS(ELU03899.1) 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D5174E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SESTD1(ELT90999.1)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H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8FFC0C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TRIO(ELU10048.1)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694595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j-TRIO(IAAB0107465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434CCA8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m-SESTD1(NP_001137872.2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89BFF4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m-TRIO(NP_651960.2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39D341E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DBS(GIUK0106698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0E516F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SESTD1(GIUK01007937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FAF318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TRIO(GIUK0105282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M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F0B4D6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g-TRIO(XP_02435508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FA42D1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c-DBS(GHXS0101762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862EE0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KALRN(NP_001375348.1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652432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(NP_001165347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CE638D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L(NP_001106203.2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7200AA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L2(NP_055893.4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346053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SESTD1(NP_835224.3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VM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041A55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TRIO(NP_009049.2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171604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t-TRIO(GKDX01093008.1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586D0C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>Hst-TRIO-like(GKDX01095742.1)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003D4A8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v-DBS(XP_002170266.3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E0208A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v-TRIO(XP_04713767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F11A29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Ml-DBS(GFAT0110806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296503E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CON(XP_048579266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B9143E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DBS(XP_032227566.2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EE5AAD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TRIO(XP_032241348.2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BD7B20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m-TRIO(KAI6661633.1)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CD4972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m-TRIO-like(KAI6652169.1)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M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2B83F6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DBS(XP_03636554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165837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SESTD1(XP_036356634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E719B1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TRIO(XP_02965761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7587F6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DBS(XP_045623387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91D6068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SESTD1(XP_045612878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I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V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7087C3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TRIO(XP_04560434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B91ABA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DBS(XP_00681125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E72507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SESTD1(XP_006823022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2861E0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TRIO(XP_00681927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M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E39E35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DBS(XP_030837678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DD3EF7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SESTD1(XP_030830043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696F7D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TRIO(XP_03083012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8AF72F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CON(GHJI01001904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DDB12F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DBS(XP_002107613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874BE98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DBS(XP_002108429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1C08DB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TRIO(GHJI01000868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8A3C7EB" w14:textId="4E396640" w:rsidR="00522AD1" w:rsidRDefault="00522AD1">
      <w:pPr>
        <w:widowControl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  <w:br w:type="page"/>
      </w:r>
    </w:p>
    <w:p w14:paraId="0B1483F7" w14:textId="77777777" w:rsidR="00522AD1" w:rsidRPr="00A57DB9" w:rsidRDefault="00522AD1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</w:pPr>
    </w:p>
    <w:p w14:paraId="47A6FB9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                                     110       120       130       140       150       160       170            </w:t>
      </w:r>
    </w:p>
    <w:p w14:paraId="6C0F695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                             ....|....|....|....|....|....|....|....|....|....|....|....|....|....|....|....</w:t>
      </w:r>
    </w:p>
    <w:p w14:paraId="2649D88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CON(GHAI01170451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A0447F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DBS(GHAI0114531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14902C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a-TRIO(GHAI01159172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8FB790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CON(XP_044173189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260113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DBS(XP_04418059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A81198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m-TRIO(XP_029203193.2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5BC88B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q-TRIO(XP_01985383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CD58AF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Aq-TRIO-like(XP_019859647.1)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7408E8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DBS(XP_03569361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M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2A7B8D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o-DBS(GHXY0128423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76BD37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SESTD1(XP_035660906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I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M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E9D877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f-TRIO(XP_03566201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C63331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Bm-DBS(GKLW01034562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4AB655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e-DBS(NP_741736.2)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E5BF46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e-TRIO(NP_00102149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8BCE56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DBS(XP_03432784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1BA2265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SESTD1(XP_034304301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S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CC6657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g-TRIO(XP_03430373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22E777E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DBS(ELU03899.1) 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BAAF5A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SESTD1(ELT90999.1)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89E586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Ct-TRIO(ELU10048.1) 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DB1B69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j-TRIO(IAAB0107465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5B5A20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m-SESTD1(NP_001137872.2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415E01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Dm-TRIO(NP_651960.2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6422A9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DBS(GIUK0106698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367EB9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SESTD1(GIUK01007937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4C5134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f-TRIO(GIUK0105282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781A9C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Eg-TRIO(XP_024355080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45B952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c-DBS(GHXS0101762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875F32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KALRN(NP_001375348.1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FFDEDE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(NP_001165347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M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B9D268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L(NP_001106203.2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M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6DC51C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MCF2L2(NP_055893.4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M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D3A0A7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SESTD1(NP_835224.3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6AF9860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-TRIO(NP_009049.2) 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9754FF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st-TRIO(GKDX01093008.1)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48AE185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>Hst-TRIO-like(GKDX01095742.1)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EFA9D2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v-DBS(XP_002170266.3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F6AF7D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Hv-TRIO(XP_047137671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5B1FE7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Ml-DBS(GFAT0110806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787B160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CON(XP_048579266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S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508263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DBS(XP_032227566.2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4AEDD94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Nv-TRIO(XP_032241348.2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3774931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m-TRIO(KAI6661633.1) 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R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123F88C9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m-TRIO-like(KAI6652169.1)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A6F526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DBS(XP_036365545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M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BB8E28F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SESTD1(XP_036356634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ED830B6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Os-TRIO(XP_02965761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56D188C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DBS(XP_045623387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F788817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SESTD1(XP_045612878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E09BFBD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Pc-TRIO(XP_04560434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270D5FEC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DBS(XP_006811250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725A54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SESTD1(XP_006823022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M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A430FCE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k-TRIO(XP_006819273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9C21858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DBS(XP_030837678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Y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62CBEE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SESTD1(XP_030830043.1)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A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DA3D8E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Sp-TRIO(XP_030830126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1C569AA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CON(GHJI01001904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A20000"/>
          <w:kern w:val="0"/>
          <w:sz w:val="15"/>
          <w:szCs w:val="15"/>
        </w:rPr>
        <w:t>C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4D7384E2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DBS(XP_002107613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M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L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63BDC20B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DBS(XP_002108429.1) 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L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DAC"/>
          <w:kern w:val="0"/>
          <w:sz w:val="15"/>
          <w:szCs w:val="15"/>
        </w:rPr>
        <w:t>Y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E2DEE"/>
          <w:kern w:val="0"/>
          <w:sz w:val="15"/>
          <w:szCs w:val="15"/>
        </w:rPr>
        <w:t>H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G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01CA0813" w14:textId="77777777" w:rsidR="00EE1AB3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  <w:r w:rsidRPr="00A57DB9">
        <w:rPr>
          <w:rFonts w:ascii="HGｺﾞｼｯｸM" w:eastAsia="HGｺﾞｼｯｸM" w:hAnsi="Courier New" w:cs="Courier New" w:hint="eastAsia"/>
          <w:b/>
          <w:bCs/>
          <w:color w:val="000000"/>
          <w:kern w:val="0"/>
          <w:sz w:val="15"/>
          <w:szCs w:val="15"/>
        </w:rPr>
        <w:t xml:space="preserve">Ta-TRIO(GHJI01000868.1)      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 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I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15BFAE"/>
          <w:kern w:val="0"/>
          <w:sz w:val="15"/>
          <w:szCs w:val="15"/>
        </w:rPr>
        <w:t>F</w:t>
      </w:r>
      <w:r w:rsidRPr="00A57DB9">
        <w:rPr>
          <w:rFonts w:ascii="HGｺﾞｼｯｸM" w:eastAsia="HGｺﾞｼｯｸM" w:hAnsi="Courier New" w:cs="Courier New" w:hint="eastAsia"/>
          <w:b/>
          <w:bCs/>
          <w:color w:val="27AB60"/>
          <w:kern w:val="0"/>
          <w:sz w:val="15"/>
          <w:szCs w:val="15"/>
        </w:rPr>
        <w:t>W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000FF"/>
          <w:kern w:val="0"/>
          <w:sz w:val="15"/>
          <w:szCs w:val="15"/>
        </w:rPr>
        <w:t>R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01CDB4"/>
          <w:kern w:val="0"/>
          <w:sz w:val="15"/>
          <w:szCs w:val="15"/>
        </w:rPr>
        <w:t>A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---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M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-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VV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S</w:t>
      </w:r>
      <w:r w:rsidRPr="00A57DB9">
        <w:rPr>
          <w:rFonts w:ascii="HGｺﾞｼｯｸM" w:eastAsia="HGｺﾞｼｯｸM" w:hAnsi="Courier New" w:cs="Courier New" w:hint="eastAsia"/>
          <w:b/>
          <w:bCs/>
          <w:color w:val="8080C0"/>
          <w:kern w:val="0"/>
          <w:sz w:val="15"/>
          <w:szCs w:val="15"/>
        </w:rPr>
        <w:t>N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V</w:t>
      </w:r>
      <w:r w:rsidRPr="00A57DB9">
        <w:rPr>
          <w:rFonts w:ascii="HGｺﾞｼｯｸM" w:eastAsia="HGｺﾞｼｯｸM" w:hAnsi="Courier New" w:cs="Courier New" w:hint="eastAsia"/>
          <w:b/>
          <w:bCs/>
          <w:color w:val="0000D9"/>
          <w:kern w:val="0"/>
          <w:sz w:val="15"/>
          <w:szCs w:val="15"/>
        </w:rPr>
        <w:t>K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5353"/>
          <w:kern w:val="0"/>
          <w:sz w:val="15"/>
          <w:szCs w:val="15"/>
        </w:rPr>
        <w:t>-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D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537EAA"/>
          <w:kern w:val="0"/>
          <w:sz w:val="15"/>
          <w:szCs w:val="15"/>
        </w:rPr>
        <w:t>T</w:t>
      </w:r>
      <w:r w:rsidRPr="00A57DB9">
        <w:rPr>
          <w:rFonts w:ascii="HGｺﾞｼｯｸM" w:eastAsia="HGｺﾞｼｯｸM" w:hAnsi="Courier New" w:cs="Courier New" w:hint="eastAsia"/>
          <w:b/>
          <w:bCs/>
          <w:color w:val="FF0000"/>
          <w:kern w:val="0"/>
          <w:sz w:val="15"/>
          <w:szCs w:val="15"/>
        </w:rPr>
        <w:t>EE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L</w:t>
      </w:r>
      <w:r w:rsidRPr="00A57DB9">
        <w:rPr>
          <w:rFonts w:ascii="HGｺﾞｼｯｸM" w:eastAsia="HGｺﾞｼｯｸM" w:hAnsi="Courier New" w:cs="Courier New" w:hint="eastAsia"/>
          <w:b/>
          <w:bCs/>
          <w:color w:val="7171B9"/>
          <w:kern w:val="0"/>
          <w:sz w:val="15"/>
          <w:szCs w:val="15"/>
        </w:rPr>
        <w:t>Q</w:t>
      </w:r>
      <w:r w:rsidRPr="00A57DB9">
        <w:rPr>
          <w:rFonts w:ascii="HGｺﾞｼｯｸM" w:eastAsia="HGｺﾞｼｯｸM" w:hAnsi="Courier New" w:cs="Courier New" w:hint="eastAsia"/>
          <w:b/>
          <w:bCs/>
          <w:color w:val="E79601"/>
          <w:kern w:val="0"/>
          <w:sz w:val="15"/>
          <w:szCs w:val="15"/>
        </w:rPr>
        <w:t>G</w:t>
      </w:r>
      <w:r w:rsidRPr="00A57DB9">
        <w:rPr>
          <w:rFonts w:ascii="HGｺﾞｼｯｸM" w:eastAsia="HGｺﾞｼｯｸM" w:hAnsi="Courier New" w:cs="Courier New" w:hint="eastAsia"/>
          <w:b/>
          <w:bCs/>
          <w:color w:val="008040"/>
          <w:kern w:val="0"/>
          <w:sz w:val="15"/>
          <w:szCs w:val="15"/>
        </w:rPr>
        <w:t>IL</w:t>
      </w:r>
      <w:r w:rsidRPr="00A57DB9">
        <w:rPr>
          <w:rFonts w:ascii="HGｺﾞｼｯｸM" w:eastAsia="HGｺﾞｼｯｸM" w:hAnsi="Courier New" w:cs="Courier New" w:hint="eastAsia"/>
          <w:b/>
          <w:bCs/>
          <w:color w:val="7E7363"/>
          <w:kern w:val="0"/>
          <w:sz w:val="15"/>
          <w:szCs w:val="15"/>
        </w:rPr>
        <w:t>P</w:t>
      </w:r>
      <w:r w:rsidRPr="00A57DB9">
        <w:rPr>
          <w:rFonts w:ascii="HGｺﾞｼｯｸM" w:eastAsia="HGｺﾞｼｯｸM" w:hAnsi="Courier New" w:cs="Courier New" w:hint="eastAsia"/>
          <w:color w:val="000000"/>
          <w:kern w:val="0"/>
          <w:sz w:val="15"/>
          <w:szCs w:val="15"/>
        </w:rPr>
        <w:t xml:space="preserve"> </w:t>
      </w:r>
    </w:p>
    <w:p w14:paraId="3EA47FD8" w14:textId="77777777" w:rsidR="00CA2C56" w:rsidRPr="00A57DB9" w:rsidRDefault="00CA2C56">
      <w:pPr>
        <w:autoSpaceDE w:val="0"/>
        <w:autoSpaceDN w:val="0"/>
        <w:adjustRightInd w:val="0"/>
        <w:jc w:val="left"/>
        <w:rPr>
          <w:rFonts w:ascii="HGｺﾞｼｯｸM" w:eastAsia="HGｺﾞｼｯｸM" w:hAnsi="Courier New" w:cs="Courier New"/>
          <w:color w:val="000000"/>
          <w:kern w:val="0"/>
          <w:sz w:val="15"/>
          <w:szCs w:val="15"/>
        </w:rPr>
      </w:pPr>
    </w:p>
    <w:sectPr w:rsidR="00CA2C56" w:rsidRPr="00A57DB9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428D" w14:textId="77777777" w:rsidR="0093629D" w:rsidRDefault="0093629D" w:rsidP="00B47737">
      <w:r>
        <w:separator/>
      </w:r>
    </w:p>
  </w:endnote>
  <w:endnote w:type="continuationSeparator" w:id="0">
    <w:p w14:paraId="48F393F6" w14:textId="77777777" w:rsidR="0093629D" w:rsidRDefault="0093629D" w:rsidP="00B47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04A44" w14:textId="77777777" w:rsidR="0093629D" w:rsidRDefault="0093629D" w:rsidP="00B47737">
      <w:r>
        <w:separator/>
      </w:r>
    </w:p>
  </w:footnote>
  <w:footnote w:type="continuationSeparator" w:id="0">
    <w:p w14:paraId="0F016D9C" w14:textId="77777777" w:rsidR="0093629D" w:rsidRDefault="0093629D" w:rsidP="00B47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7"/>
    <w:rsid w:val="00522AD1"/>
    <w:rsid w:val="006C2A1D"/>
    <w:rsid w:val="00736DFF"/>
    <w:rsid w:val="0093629D"/>
    <w:rsid w:val="00A57DB9"/>
    <w:rsid w:val="00AB0936"/>
    <w:rsid w:val="00B47737"/>
    <w:rsid w:val="00CA2C56"/>
    <w:rsid w:val="00DE7E17"/>
    <w:rsid w:val="00EE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5A8034"/>
  <w14:defaultImageDpi w14:val="0"/>
  <w15:docId w15:val="{DBC1E991-DEE1-4828-A79D-DBC65616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7737"/>
  </w:style>
  <w:style w:type="paragraph" w:styleId="a5">
    <w:name w:val="footer"/>
    <w:basedOn w:val="a"/>
    <w:link w:val="a6"/>
    <w:uiPriority w:val="99"/>
    <w:unhideWhenUsed/>
    <w:rsid w:val="00B477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8</Words>
  <Characters>13218</Characters>
  <Application>Microsoft Office Word</Application>
  <DocSecurity>0</DocSecurity>
  <Lines>110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kira Hanashima</cp:lastModifiedBy>
  <cp:revision>6</cp:revision>
  <dcterms:created xsi:type="dcterms:W3CDTF">2024-04-25T01:55:00Z</dcterms:created>
  <dcterms:modified xsi:type="dcterms:W3CDTF">2025-04-25T01:11:00Z</dcterms:modified>
</cp:coreProperties>
</file>